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F4472B" w14:textId="267FC076" w:rsidR="007305AE" w:rsidRPr="007305AE" w:rsidRDefault="007305AE">
      <w:pPr>
        <w:rPr>
          <w:b/>
          <w:bCs/>
        </w:rPr>
      </w:pPr>
      <w:r w:rsidRPr="007305AE">
        <w:rPr>
          <w:b/>
          <w:bCs/>
        </w:rPr>
        <w:t xml:space="preserve">Supplementary Table </w:t>
      </w:r>
      <w:r w:rsidR="008D4499">
        <w:rPr>
          <w:b/>
          <w:bCs/>
        </w:rPr>
        <w:t>3</w:t>
      </w:r>
      <w:r w:rsidRPr="007305AE">
        <w:rPr>
          <w:b/>
          <w:bCs/>
        </w:rPr>
        <w:t>.</w:t>
      </w:r>
      <w:r>
        <w:rPr>
          <w:b/>
          <w:bCs/>
        </w:rPr>
        <w:t xml:space="preserve"> Metabolites identified following analysis of VPA and </w:t>
      </w:r>
      <w:r w:rsidRPr="007305AE">
        <w:rPr>
          <w:b/>
          <w:bCs/>
        </w:rPr>
        <w:t>TGF</w:t>
      </w:r>
      <w:r w:rsidRPr="007305AE">
        <w:rPr>
          <w:b/>
          <w:bCs/>
          <w:color w:val="000000" w:themeColor="text1"/>
        </w:rPr>
        <w:t>β</w:t>
      </w:r>
      <w:r>
        <w:rPr>
          <w:b/>
          <w:bCs/>
        </w:rPr>
        <w:t xml:space="preserve"> treated CCD-18Co cultures. </w:t>
      </w:r>
      <w:r w:rsidR="00B4565C" w:rsidRPr="00E53E9D">
        <w:t xml:space="preserve">CCD-18Co intestinal fibroblast cultures were treated with TGFβ or VPA alone or TGFβ and VPA. </w:t>
      </w:r>
      <w:r w:rsidR="00E53E9D">
        <w:t>P-</w:t>
      </w:r>
      <w:r w:rsidR="00E53E9D" w:rsidRPr="0093105B">
        <w:rPr>
          <w:color w:val="000000" w:themeColor="text1"/>
        </w:rPr>
        <w:t>values (</w:t>
      </w:r>
      <w:r w:rsidR="0093105B" w:rsidRPr="0093105B">
        <w:rPr>
          <w:color w:val="000000" w:themeColor="text1"/>
        </w:rPr>
        <w:t>two-way ANOVA</w:t>
      </w:r>
      <w:r w:rsidR="00E53E9D" w:rsidRPr="0093105B">
        <w:rPr>
          <w:color w:val="000000" w:themeColor="text1"/>
        </w:rPr>
        <w:t xml:space="preserve">) are given </w:t>
      </w:r>
      <w:r w:rsidR="00E53E9D">
        <w:t xml:space="preserve">for </w:t>
      </w:r>
      <w:r w:rsidR="00E53E9D" w:rsidRPr="00E53E9D">
        <w:t>individual metabolites</w:t>
      </w:r>
      <w:r w:rsidR="00E53E9D">
        <w:t>.</w:t>
      </w:r>
      <w:r w:rsidR="00E53E9D" w:rsidRPr="00E53E9D">
        <w:t xml:space="preserve"> </w:t>
      </w:r>
      <w:r w:rsidR="00E53E9D">
        <w:t>M</w:t>
      </w:r>
      <w:r w:rsidR="00E53E9D" w:rsidRPr="00E53E9D">
        <w:t xml:space="preserve">ore metabolites </w:t>
      </w:r>
      <w:r w:rsidR="00E53E9D">
        <w:t xml:space="preserve">were </w:t>
      </w:r>
      <w:r w:rsidR="00E53E9D" w:rsidRPr="00E53E9D">
        <w:t>significantly altered by TGFβ than by VPA (13 compared to 4 metabolites with P &lt; 0.001</w:t>
      </w:r>
      <w:r w:rsidR="00E53E9D">
        <w:t>).</w:t>
      </w:r>
      <w:r w:rsidR="00E53E9D" w:rsidRPr="00E53E9D">
        <w:t xml:space="preserve"> </w:t>
      </w:r>
      <w:r w:rsidR="00E53E9D">
        <w:t xml:space="preserve">In the top three </w:t>
      </w:r>
      <w:r w:rsidR="00E53E9D" w:rsidRPr="00E53E9D">
        <w:t>significantly affected by TGFβ was hydroxyproline (</w:t>
      </w:r>
      <w:proofErr w:type="spellStart"/>
      <w:r w:rsidR="00E53E9D" w:rsidRPr="00E53E9D">
        <w:t>OHPro</w:t>
      </w:r>
      <w:proofErr w:type="spellEnd"/>
      <w:r w:rsidR="00E53E9D">
        <w:t xml:space="preserve">; </w:t>
      </w:r>
      <w:r w:rsidR="00E53E9D" w:rsidRPr="00E53E9D">
        <w:t>P = 8.3e-7), a marker for collagen production.</w:t>
      </w:r>
    </w:p>
    <w:tbl>
      <w:tblPr>
        <w:tblW w:w="12093" w:type="dxa"/>
        <w:tblLook w:val="04A0" w:firstRow="1" w:lastRow="0" w:firstColumn="1" w:lastColumn="0" w:noHBand="0" w:noVBand="1"/>
      </w:tblPr>
      <w:tblGrid>
        <w:gridCol w:w="8913"/>
        <w:gridCol w:w="1060"/>
        <w:gridCol w:w="1060"/>
        <w:gridCol w:w="1060"/>
      </w:tblGrid>
      <w:tr w:rsidR="007305AE" w:rsidRPr="009D0946" w14:paraId="0A921C3E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EEBC7" w14:textId="77777777" w:rsidR="007305AE" w:rsidRPr="009D0946" w:rsidRDefault="007305AE" w:rsidP="00B4565C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Metaboli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7DF27" w14:textId="3F7E8FF1" w:rsidR="007305AE" w:rsidRPr="007305AE" w:rsidRDefault="007305AE" w:rsidP="00F30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7305AE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TGF</w:t>
            </w:r>
            <w:r w:rsidRPr="007305AE">
              <w:rPr>
                <w:b/>
                <w:bCs/>
                <w:color w:val="000000" w:themeColor="text1"/>
              </w:rPr>
              <w:t>β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94F1" w14:textId="77777777" w:rsidR="007305AE" w:rsidRPr="009D0946" w:rsidRDefault="007305AE" w:rsidP="00F30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>VP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696C1" w14:textId="7353FF70" w:rsidR="007305AE" w:rsidRPr="009D0946" w:rsidRDefault="00B4565C" w:rsidP="00F30C7F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</w:pPr>
            <w:r w:rsidRPr="00B4565C">
              <w:rPr>
                <w:b/>
                <w:bCs/>
              </w:rPr>
              <w:t>TGFβ</w:t>
            </w:r>
            <w:r w:rsidR="007305AE" w:rsidRPr="009D094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en-GB"/>
              </w:rPr>
              <w:t xml:space="preserve"> x VPA</w:t>
            </w:r>
          </w:p>
        </w:tc>
      </w:tr>
      <w:tr w:rsidR="007305AE" w:rsidRPr="009D0946" w14:paraId="50CD898E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3DDB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O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BD16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89E-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D23E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87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135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18773</w:t>
            </w:r>
          </w:p>
        </w:tc>
      </w:tr>
      <w:tr w:rsidR="007305AE" w:rsidRPr="009D0946" w14:paraId="5C630D53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2F914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PHOSPHOETHANOL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A751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6.62E-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9F04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076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C62A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43018</w:t>
            </w:r>
          </w:p>
        </w:tc>
      </w:tr>
      <w:tr w:rsidR="007305AE" w:rsidRPr="009D0946" w14:paraId="3456DF81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321B6" w14:textId="58D73933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ANS-4-HYDROXY-L-PROLINE</w:t>
            </w:r>
            <w:r w:rsidR="00E53E9D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(OH</w:t>
            </w:r>
            <w:r w:rsidR="00C416C5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ro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126E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8.31E-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F037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412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52DB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7322</w:t>
            </w:r>
          </w:p>
        </w:tc>
      </w:tr>
      <w:tr w:rsidR="007305AE" w:rsidRPr="009D0946" w14:paraId="48999B81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9298A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UTRESC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B4628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55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611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48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AE0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0341</w:t>
            </w:r>
          </w:p>
        </w:tc>
      </w:tr>
      <w:tr w:rsidR="007305AE" w:rsidRPr="009D0946" w14:paraId="7E6AACB9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8BB7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AUR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FBBE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42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7CC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9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9E608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5949</w:t>
            </w:r>
          </w:p>
        </w:tc>
      </w:tr>
      <w:tr w:rsidR="007305AE" w:rsidRPr="009D0946" w14:paraId="42FAD5C8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4405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OMOCYST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55B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43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69B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34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639F8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251</w:t>
            </w:r>
          </w:p>
        </w:tc>
      </w:tr>
      <w:tr w:rsidR="007305AE" w:rsidRPr="009D0946" w14:paraId="42854D3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28B5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PART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E736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1.86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F2E5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7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157E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2378</w:t>
            </w:r>
          </w:p>
        </w:tc>
      </w:tr>
      <w:tr w:rsidR="007305AE" w:rsidRPr="009D0946" w14:paraId="6E24DD4D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430E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YSTATHIO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2968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34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F52E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6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0C6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951</w:t>
            </w:r>
          </w:p>
        </w:tc>
      </w:tr>
      <w:tr w:rsidR="007305AE" w:rsidRPr="009D0946" w14:paraId="64E58987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C5EA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DM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76E10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.92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1D4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23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EE35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4132</w:t>
            </w:r>
          </w:p>
        </w:tc>
      </w:tr>
      <w:tr w:rsidR="007305AE" w:rsidRPr="009D0946" w14:paraId="5A7A9518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DF6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-AMINOPENTANO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AE21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43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1540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363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1035B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494</w:t>
            </w:r>
          </w:p>
        </w:tc>
      </w:tr>
      <w:tr w:rsidR="007305AE" w:rsidRPr="009D0946" w14:paraId="182BF771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AE29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DROXYKYNURE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418B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7.06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4D25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14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0D60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20778</w:t>
            </w:r>
          </w:p>
        </w:tc>
      </w:tr>
      <w:tr w:rsidR="007305AE" w:rsidRPr="009D0946" w14:paraId="0112D646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5C2D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-AMINOADIP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180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1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34D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822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E39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01828</w:t>
            </w:r>
          </w:p>
        </w:tc>
      </w:tr>
      <w:tr w:rsidR="007305AE" w:rsidRPr="009D0946" w14:paraId="24421076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2FAAB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YPOTAUR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757A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A6553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45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E222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11943</w:t>
            </w:r>
          </w:p>
        </w:tc>
      </w:tr>
      <w:tr w:rsidR="007305AE" w:rsidRPr="009D0946" w14:paraId="6A4601A4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38DD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LUTA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8406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0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087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4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038F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07798</w:t>
            </w:r>
          </w:p>
        </w:tc>
      </w:tr>
      <w:tr w:rsidR="007305AE" w:rsidRPr="009D0946" w14:paraId="4E1BA701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ED56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LYC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2C04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2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3AE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440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C62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1358</w:t>
            </w:r>
          </w:p>
        </w:tc>
      </w:tr>
      <w:tr w:rsidR="007305AE" w:rsidRPr="009D0946" w14:paraId="26F8E877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B878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A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B84A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17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D935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81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AA78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18098</w:t>
            </w:r>
          </w:p>
        </w:tc>
      </w:tr>
      <w:tr w:rsidR="007305AE" w:rsidRPr="009D0946" w14:paraId="14AA0D2A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E696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-METHYLASPART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CDBA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23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D40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553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B326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836</w:t>
            </w:r>
          </w:p>
        </w:tc>
      </w:tr>
      <w:tr w:rsidR="007305AE" w:rsidRPr="009D0946" w14:paraId="6C38F2E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B303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LUT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611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2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8C5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556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AF580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8265</w:t>
            </w:r>
          </w:p>
        </w:tc>
      </w:tr>
      <w:tr w:rsidR="007305AE" w:rsidRPr="009D0946" w14:paraId="5503A9CC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CA6F2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YR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D6FF3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29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C958A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3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1CE4A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73105</w:t>
            </w:r>
          </w:p>
        </w:tc>
      </w:tr>
      <w:tr w:rsidR="007305AE" w:rsidRPr="009D0946" w14:paraId="385DA835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5EACD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GMAT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7F5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35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AB6F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782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93E7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29415</w:t>
            </w:r>
          </w:p>
        </w:tc>
      </w:tr>
      <w:tr w:rsidR="007305AE" w:rsidRPr="009D0946" w14:paraId="1F136074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AB857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OMOSER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EDF8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56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57D3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661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D228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53347</w:t>
            </w:r>
          </w:p>
        </w:tc>
      </w:tr>
      <w:tr w:rsidR="007305AE" w:rsidRPr="009D0946" w14:paraId="32512E99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804D4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-CARBOXYMETHYLCYSTE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E05D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65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03BB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36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610D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27943</w:t>
            </w:r>
          </w:p>
        </w:tc>
      </w:tr>
      <w:tr w:rsidR="007305AE" w:rsidRPr="009D0946" w14:paraId="2D4C3756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56E48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ARCOS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4C40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6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4C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816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1C5C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9282</w:t>
            </w:r>
          </w:p>
        </w:tc>
      </w:tr>
      <w:tr w:rsidR="007305AE" w:rsidRPr="009D0946" w14:paraId="12295A61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96E3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YST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06898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89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58C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243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7230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7604</w:t>
            </w:r>
          </w:p>
        </w:tc>
      </w:tr>
      <w:tr w:rsidR="007305AE" w:rsidRPr="009D0946" w14:paraId="55BAB844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D04E4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CITRUL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18DD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08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C853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741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E994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91691</w:t>
            </w:r>
          </w:p>
        </w:tc>
      </w:tr>
      <w:tr w:rsidR="007305AE" w:rsidRPr="009D0946" w14:paraId="45DE65B4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BFE7D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HISTID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EEFE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39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544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0827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9FBD0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41723</w:t>
            </w:r>
          </w:p>
        </w:tc>
      </w:tr>
      <w:tr w:rsidR="007305AE" w:rsidRPr="009D0946" w14:paraId="1D08EC2B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09011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YSTE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3C8A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44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648E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75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68CB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03584</w:t>
            </w:r>
          </w:p>
        </w:tc>
      </w:tr>
      <w:tr w:rsidR="007305AE" w:rsidRPr="009D0946" w14:paraId="02C98AA5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FED7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-PHOSPHOSER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7A6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45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F52B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68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B697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74576</w:t>
            </w:r>
          </w:p>
        </w:tc>
      </w:tr>
      <w:tr w:rsidR="007305AE" w:rsidRPr="009D0946" w14:paraId="700413B6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88707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SPARAG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0DC0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68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5EA2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92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3A66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4912</w:t>
            </w:r>
          </w:p>
        </w:tc>
      </w:tr>
      <w:tr w:rsidR="007305AE" w:rsidRPr="009D0946" w14:paraId="00EEFE90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530EA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IS-4-HYDROXY-D-PRO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26E5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74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F66E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79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AA1D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09574</w:t>
            </w:r>
          </w:p>
        </w:tc>
      </w:tr>
      <w:tr w:rsidR="007305AE" w:rsidRPr="009D0946" w14:paraId="1F33157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84CB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-HYDROXYLYS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B5F93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0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E6B2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80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0E44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30151</w:t>
            </w:r>
          </w:p>
        </w:tc>
      </w:tr>
      <w:tr w:rsidR="007305AE" w:rsidRPr="009D0946" w14:paraId="152FAD6C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7378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THIO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67D4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30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055C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78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84083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2509</w:t>
            </w:r>
          </w:p>
        </w:tc>
      </w:tr>
      <w:tr w:rsidR="007305AE" w:rsidRPr="009D0946" w14:paraId="78426255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CB4D1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YSTEATE (possible overlap from 1- and 3-methylhistidin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192B0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57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53ED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02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4380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7073</w:t>
            </w:r>
          </w:p>
        </w:tc>
      </w:tr>
      <w:tr w:rsidR="007305AE" w:rsidRPr="009D0946" w14:paraId="2B873136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3591B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YROS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2EF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66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582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127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A04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38293</w:t>
            </w:r>
          </w:p>
        </w:tc>
      </w:tr>
      <w:tr w:rsidR="007305AE" w:rsidRPr="009D0946" w14:paraId="2A508226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7BCA8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LUCOSAMINE 6-SULFATE (possible overlap from glucosamine phosphat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D6348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78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68A8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389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96C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7842</w:t>
            </w:r>
          </w:p>
        </w:tc>
      </w:tr>
      <w:tr w:rsidR="007305AE" w:rsidRPr="009D0946" w14:paraId="2A66144E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DA4F9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proofErr w:type="gramStart"/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,N</w:t>
            </w:r>
            <w:proofErr w:type="gramEnd"/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,N-TRIMETHYLLYS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ED500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31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E343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3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7272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90695</w:t>
            </w:r>
          </w:p>
        </w:tc>
      </w:tr>
      <w:tr w:rsidR="007305AE" w:rsidRPr="009D0946" w14:paraId="5C1FE8C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5C7F5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-METHYLGLUTA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D0C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705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524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174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669A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25876</w:t>
            </w:r>
          </w:p>
        </w:tc>
      </w:tr>
      <w:tr w:rsidR="007305AE" w:rsidRPr="009D0946" w14:paraId="55849860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33AEE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RYPTOPH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8AA0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384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ED7A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070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31A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3991</w:t>
            </w:r>
          </w:p>
        </w:tc>
      </w:tr>
      <w:tr w:rsidR="007305AE" w:rsidRPr="009D0946" w14:paraId="28581A7C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8A5E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PHTHALM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71CC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14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D5F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973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805E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9788</w:t>
            </w:r>
          </w:p>
        </w:tc>
      </w:tr>
      <w:tr w:rsidR="007305AE" w:rsidRPr="009D0946" w14:paraId="1B8A4FE3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CC22A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BETA-ALA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AB2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421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01EE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5161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F84E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00811</w:t>
            </w:r>
          </w:p>
        </w:tc>
      </w:tr>
      <w:tr w:rsidR="007305AE" w:rsidRPr="009D0946" w14:paraId="4EE6F669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7342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KYNURE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D82D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06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25AF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9183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860D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84701</w:t>
            </w:r>
          </w:p>
        </w:tc>
      </w:tr>
      <w:tr w:rsidR="007305AE" w:rsidRPr="009D0946" w14:paraId="3F454D1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F4BC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mmonium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9AE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6468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4CA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049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1018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91288</w:t>
            </w:r>
          </w:p>
        </w:tc>
      </w:tr>
      <w:tr w:rsidR="007305AE" w:rsidRPr="009D0946" w14:paraId="7DC81379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C825D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C-</w:t>
            </w:r>
            <w:proofErr w:type="spellStart"/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annosyl</w:t>
            </w:r>
            <w:proofErr w:type="spellEnd"/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 xml:space="preserve"> Tryptopha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21D6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27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B64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5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4CFE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74121</w:t>
            </w:r>
          </w:p>
        </w:tc>
      </w:tr>
      <w:tr w:rsidR="007305AE" w:rsidRPr="009D0946" w14:paraId="72759098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00B41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DIETHANOL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CB80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220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77F3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033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80D8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92942</w:t>
            </w:r>
          </w:p>
        </w:tc>
      </w:tr>
      <w:tr w:rsidR="007305AE" w:rsidRPr="009D0946" w14:paraId="38AD15BB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904EA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HENYLALA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E5BD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406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1A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125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AEA0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09424</w:t>
            </w:r>
          </w:p>
        </w:tc>
      </w:tr>
      <w:tr w:rsidR="007305AE" w:rsidRPr="009D0946" w14:paraId="4C7B7AEE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76619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ORNITH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4ABA3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512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9954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259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E75B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06057</w:t>
            </w:r>
          </w:p>
        </w:tc>
      </w:tr>
      <w:tr w:rsidR="007305AE" w:rsidRPr="009D0946" w14:paraId="2C562669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D374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AMINO-4-HYDROXYBENZOATE (possible overlap from 3-Amino-5-HydroxyBenzoate or Dopamine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7DE8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932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1F07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7694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3AB7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94776</w:t>
            </w:r>
          </w:p>
        </w:tc>
      </w:tr>
      <w:tr w:rsidR="007305AE" w:rsidRPr="009D0946" w14:paraId="7F611EB1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C61BD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ETHANOL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E5018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939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3B10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924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B72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75311</w:t>
            </w:r>
          </w:p>
        </w:tc>
      </w:tr>
      <w:tr w:rsidR="007305AE" w:rsidRPr="009D0946" w14:paraId="3FC23CB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37019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SH - GLUTATHIONE REDUC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C6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979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B5C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08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B95E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98599</w:t>
            </w:r>
          </w:p>
        </w:tc>
      </w:tr>
      <w:tr w:rsidR="007305AE" w:rsidRPr="009D0946" w14:paraId="1804E780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3AF7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ISOLEUC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FC57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000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0E6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38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FF9F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20249</w:t>
            </w:r>
          </w:p>
        </w:tc>
      </w:tr>
      <w:tr w:rsidR="007305AE" w:rsidRPr="009D0946" w14:paraId="11552505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D585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P-OCTOP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915C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076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36B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89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439A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4228</w:t>
            </w:r>
          </w:p>
        </w:tc>
      </w:tr>
      <w:tr w:rsidR="007305AE" w:rsidRPr="009D0946" w14:paraId="680F6ED4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9DB87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EUC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7920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74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AC58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50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A15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8313</w:t>
            </w:r>
          </w:p>
        </w:tc>
      </w:tr>
      <w:tr w:rsidR="007305AE" w:rsidRPr="009D0946" w14:paraId="513AFBF3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BAE55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METHIONINE SULFOXI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BBB4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389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BEA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059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DC0D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75894</w:t>
            </w:r>
          </w:p>
        </w:tc>
      </w:tr>
      <w:tr w:rsidR="007305AE" w:rsidRPr="009D0946" w14:paraId="6F8C9D3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073F0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lastRenderedPageBreak/>
              <w:t>GSSG - GLUTATHIONE OXIDIZED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CB62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440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4A23A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177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5D6A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12103</w:t>
            </w:r>
          </w:p>
        </w:tc>
      </w:tr>
      <w:tr w:rsidR="007305AE" w:rsidRPr="009D0946" w14:paraId="5991EEB5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96FE7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ER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6A7B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477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C02A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012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F6FD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43471</w:t>
            </w:r>
          </w:p>
        </w:tc>
      </w:tr>
      <w:tr w:rsidR="007305AE" w:rsidRPr="009D0946" w14:paraId="1428B6A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F75A9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3-METHOXYTYRA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1C16B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029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5E45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79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689F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97459</w:t>
            </w:r>
          </w:p>
        </w:tc>
      </w:tr>
      <w:tr w:rsidR="007305AE" w:rsidRPr="009D0946" w14:paraId="373D780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51024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2-AMINOBUTYRAT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3A9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1397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F3C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5067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AA87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5437</w:t>
            </w:r>
          </w:p>
        </w:tc>
      </w:tr>
      <w:tr w:rsidR="007305AE" w:rsidRPr="009D0946" w14:paraId="6F21E25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3A2FA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VAL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02E4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515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60D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88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FAB7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91577</w:t>
            </w:r>
          </w:p>
        </w:tc>
      </w:tr>
      <w:tr w:rsidR="007305AE" w:rsidRPr="009D0946" w14:paraId="60388FD0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6572B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LLOTHREO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ABB73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46464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18C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5.58E-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4748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88204</w:t>
            </w:r>
          </w:p>
        </w:tc>
      </w:tr>
      <w:tr w:rsidR="007305AE" w:rsidRPr="009D0946" w14:paraId="60ACDDFD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205A9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GAB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223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648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CD77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4.35E-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2E160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14581</w:t>
            </w:r>
          </w:p>
        </w:tc>
      </w:tr>
      <w:tr w:rsidR="007305AE" w:rsidRPr="009D0946" w14:paraId="6B15A302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D2301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ARGI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4B879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926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5F55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440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2D0EB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94223</w:t>
            </w:r>
          </w:p>
        </w:tc>
      </w:tr>
      <w:tr w:rsidR="007305AE" w:rsidRPr="009D0946" w14:paraId="7BA8C227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6330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-DOPA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8EBC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332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AD644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823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AAA6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068554</w:t>
            </w:r>
          </w:p>
        </w:tc>
      </w:tr>
      <w:tr w:rsidR="007305AE" w:rsidRPr="009D0946" w14:paraId="036F1FE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D58F8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1-ACETYLSPERM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ACCE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7395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A2B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34778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90B31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64291</w:t>
            </w:r>
          </w:p>
        </w:tc>
      </w:tr>
      <w:tr w:rsidR="007305AE" w:rsidRPr="009D0946" w14:paraId="556824B2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8D217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S-ADENOSYLMETHIO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0940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774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B7196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653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1654E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3072</w:t>
            </w:r>
          </w:p>
        </w:tc>
      </w:tr>
      <w:tr w:rsidR="007305AE" w:rsidRPr="009D0946" w14:paraId="480F61CF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4A5D2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N-ALPHA-ACETYLLYS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A2502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040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8EA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1785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56BD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70332</w:t>
            </w:r>
          </w:p>
        </w:tc>
      </w:tr>
      <w:tr w:rsidR="007305AE" w:rsidRPr="009D0946" w14:paraId="7A813C5B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112D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LYS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7B00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209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9F89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2503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2A65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23506</w:t>
            </w:r>
          </w:p>
        </w:tc>
      </w:tr>
      <w:tr w:rsidR="007305AE" w:rsidRPr="009D0946" w14:paraId="091574D5" w14:textId="77777777" w:rsidTr="00F30C7F">
        <w:trPr>
          <w:trHeight w:val="300"/>
        </w:trPr>
        <w:tc>
          <w:tcPr>
            <w:tcW w:w="89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5CD4" w14:textId="77777777" w:rsidR="007305AE" w:rsidRPr="009D0946" w:rsidRDefault="007305AE" w:rsidP="00F30C7F">
            <w:pPr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THREONIN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70EE7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9466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37E3F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6552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F17EC" w14:textId="77777777" w:rsidR="007305AE" w:rsidRPr="009D0946" w:rsidRDefault="007305AE" w:rsidP="00F30C7F">
            <w:pPr>
              <w:jc w:val="right"/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</w:pPr>
            <w:r w:rsidRPr="009D0946">
              <w:rPr>
                <w:rFonts w:ascii="Calibri" w:eastAsia="Times New Roman" w:hAnsi="Calibri" w:cs="Calibri"/>
                <w:sz w:val="22"/>
                <w:szCs w:val="22"/>
                <w:lang w:eastAsia="en-GB"/>
              </w:rPr>
              <w:t>0.813267</w:t>
            </w:r>
          </w:p>
        </w:tc>
      </w:tr>
    </w:tbl>
    <w:p w14:paraId="0CA77C79" w14:textId="77777777" w:rsidR="007305AE" w:rsidRDefault="007305AE"/>
    <w:p w14:paraId="52B4F0F4" w14:textId="028C8FEB" w:rsidR="007305AE" w:rsidRDefault="007305AE"/>
    <w:p w14:paraId="6579E497" w14:textId="77777777" w:rsidR="007305AE" w:rsidRDefault="007305AE"/>
    <w:sectPr w:rsidR="007305AE" w:rsidSect="009D094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946"/>
    <w:rsid w:val="00095490"/>
    <w:rsid w:val="002B4B7D"/>
    <w:rsid w:val="00301B2B"/>
    <w:rsid w:val="0058020F"/>
    <w:rsid w:val="00636C9D"/>
    <w:rsid w:val="007305AE"/>
    <w:rsid w:val="008B319C"/>
    <w:rsid w:val="008D4499"/>
    <w:rsid w:val="0093105B"/>
    <w:rsid w:val="009D0946"/>
    <w:rsid w:val="00B4565C"/>
    <w:rsid w:val="00C416C5"/>
    <w:rsid w:val="00CA1D08"/>
    <w:rsid w:val="00E5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44561A"/>
  <w15:chartTrackingRefBased/>
  <w15:docId w15:val="{A970DEAB-204D-EC47-9EEA-9E9A5230C9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B3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B319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B319C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B31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B319C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37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62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3</Pages>
  <Words>517</Words>
  <Characters>2948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Silver</dc:creator>
  <cp:keywords/>
  <dc:description/>
  <cp:lastModifiedBy>Andy Silver</cp:lastModifiedBy>
  <cp:revision>6</cp:revision>
  <dcterms:created xsi:type="dcterms:W3CDTF">2023-06-02T16:29:00Z</dcterms:created>
  <dcterms:modified xsi:type="dcterms:W3CDTF">2023-06-24T14:11:00Z</dcterms:modified>
</cp:coreProperties>
</file>